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  <w:b/>
          <w:b/>
          <w:sz w:val="24"/>
          <w:szCs w:val="24"/>
        </w:rPr>
      </w:pPr>
      <w:r>
        <w:rPr>
          <w:rFonts w:cs="Arial;Arial" w:ascii="Arial;Arial" w:hAnsi="Arial;Arial"/>
          <w:b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3032"/>
        <w:gridCol w:w="1161"/>
        <w:gridCol w:w="1007"/>
        <w:gridCol w:w="1007"/>
        <w:gridCol w:w="1007"/>
        <w:gridCol w:w="239"/>
        <w:gridCol w:w="1144"/>
        <w:gridCol w:w="1007"/>
        <w:gridCol w:w="1007"/>
        <w:gridCol w:w="1007"/>
      </w:tblGrid>
      <w:tr>
        <w:trPr>
          <w:trHeight w:val="312" w:hRule="atLeast"/>
        </w:trPr>
        <w:tc>
          <w:tcPr>
            <w:tcW w:w="2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Probe Set ID</w:t>
            </w:r>
          </w:p>
        </w:tc>
        <w:tc>
          <w:tcPr>
            <w:tcW w:w="30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Genes</w:t>
            </w:r>
          </w:p>
        </w:tc>
        <w:tc>
          <w:tcPr>
            <w:tcW w:w="418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Fold change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perscript"/>
              </w:rPr>
              <w:t>a</w:t>
            </w:r>
            <w:r>
              <w:rPr>
                <w:rFonts w:cs="Arial;Arial" w:ascii="Arial;Arial" w:hAnsi="Arial;Arial"/>
                <w:b/>
                <w:sz w:val="16"/>
                <w:szCs w:val="16"/>
              </w:rPr>
              <w:t xml:space="preserve"> (RDV infection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</w:r>
          </w:p>
        </w:tc>
        <w:tc>
          <w:tcPr>
            <w:tcW w:w="416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Fold change</w:t>
            </w:r>
            <w:r>
              <w:rPr>
                <w:rFonts w:cs="Arial;Arial" w:ascii="Arial;Arial" w:hAnsi="Arial;Arial"/>
                <w:b/>
                <w:sz w:val="16"/>
                <w:szCs w:val="16"/>
                <w:vertAlign w:val="superscript"/>
              </w:rPr>
              <w:t>a</w:t>
            </w:r>
            <w:r>
              <w:rPr>
                <w:rFonts w:cs="Arial;Arial" w:ascii="Arial;Arial" w:hAnsi="Arial;Arial"/>
                <w:b/>
                <w:sz w:val="16"/>
                <w:szCs w:val="16"/>
              </w:rPr>
              <w:t xml:space="preserve"> (RSV infection)</w:t>
            </w:r>
          </w:p>
        </w:tc>
      </w:tr>
      <w:tr>
        <w:trPr>
          <w:trHeight w:val="312" w:hRule="atLeast"/>
        </w:trPr>
        <w:tc>
          <w:tcPr>
            <w:tcW w:w="2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</w:r>
          </w:p>
        </w:tc>
        <w:tc>
          <w:tcPr>
            <w:tcW w:w="30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Ave.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Slide1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Slide2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Slide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bCs/>
                <w:kern w:val="0"/>
                <w:sz w:val="16"/>
                <w:szCs w:val="16"/>
              </w:rPr>
              <w:t>Ave.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Slide1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Slide2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sz w:val="16"/>
                <w:szCs w:val="16"/>
              </w:rPr>
              <w:t>Slide3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13488.1.S1_at</w:t>
            </w:r>
          </w:p>
        </w:tc>
        <w:tc>
          <w:tcPr>
            <w:tcW w:w="3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3g02970,OsDCL1a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8 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4 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4 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67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5 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0 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83 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0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Affx.24947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3g02970,OsDCL1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5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9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7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28186.1.S1_s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3g38740,OsDCL2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5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7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8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6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9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18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28186.2.S1_s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3g38740,OsDCL2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6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4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9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9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67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50406.1.S1_x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3g38740,OsDCL2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6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1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4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7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52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28186.1.S1_s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9g14610,OsDCL2b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5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7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8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6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9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18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28186.2.S1_s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9g14610,OsDCL2b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6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4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9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9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67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50406.1.S1_x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9g14610,OsDCL2b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6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1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4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7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52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49417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1g68120,OsDCL3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0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Affx.8007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10g34430,OsDCL3b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7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27988.1.A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4g43050,SHO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4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Affx.26439.1.S1_x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4g43050,SHO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5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5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2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Affx.26948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5g18850,OsDCL1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2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55064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6g25250,OsDCL1b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0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8293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2g45070,OsAGO1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7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8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5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87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10753.1.S1_a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4g47870,OsAGO1b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1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6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3.9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8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54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10753.1.S2_a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4g47870,OsAGO1b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5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2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7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13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7419.1.S1_a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2g58490,OsAGO1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0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18590.1.S1_a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6g51310,OsAGO1d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6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8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7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7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5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5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34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50333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4g52540,OsAGO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5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9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9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0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76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55120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4g52550,OsAGO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1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12351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1g16870,OsAGO4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4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10217.1.S1_a_at</w:t>
            </w:r>
          </w:p>
        </w:tc>
        <w:tc>
          <w:tcPr>
            <w:tcW w:w="3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4g06770,OsAGO4b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0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4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5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1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6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9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0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0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53826.1.S1_at</w:t>
            </w:r>
          </w:p>
        </w:tc>
        <w:tc>
          <w:tcPr>
            <w:tcW w:w="3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7g09020,OsAGO14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8 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8 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0 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4 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7 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1 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5 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77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40026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3g58600,OsMEL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8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50897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3g57560,OsAGO1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5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Affx.13526.1.S1_x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3g57560,OsAGO1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5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0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19635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7g16224,OsAGO1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1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Affx.5347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7g16224,OsAGO1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72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Affx.25355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3g33650,SHL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5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1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9351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6g39640,OsPNH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4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5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4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26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38098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6g39640,OsPNH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2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54612.1.A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2g07310,OsAGO1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3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56162.1.A1_x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3g47820,OsAGO1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6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Affx.25614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3g47820,OsAGO1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53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Affx.3547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3g47830,OsAGO1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8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7338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7g28850,OsAGO1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6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8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5.5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3.4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6.6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8.61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7338.2.A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7g28850,OsAGO1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3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Affx.28651.1.S1_x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7g28850,OsAGO1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6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3.0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4.4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4.0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3.2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6.56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30747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1g34350,SHL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5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8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51949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4g39160,OsRDR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6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5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5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4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53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24653.1.A1_s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4g39160,OsRDR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8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0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2202.3.S1_x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1g10140,OsRDR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3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9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7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2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2202.2.S1_x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1g10140,OsRDR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1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8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54038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2g50330,OsRDR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6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5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9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6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82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9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Affx.12575.1.S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2g50330,OsRDR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9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5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1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4.6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2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91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4.6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7 </w:t>
            </w:r>
          </w:p>
        </w:tc>
      </w:tr>
      <w:tr>
        <w:trPr>
          <w:trHeight w:val="312" w:hRule="atLeast"/>
        </w:trPr>
        <w:tc>
          <w:tcPr>
            <w:tcW w:w="2556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32212.1.A1_a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1g10130,OsRDR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0.9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9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2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77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2.56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5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6 </w:t>
            </w:r>
          </w:p>
        </w:tc>
      </w:tr>
      <w:tr>
        <w:trPr>
          <w:trHeight w:val="312" w:hRule="atLeast"/>
        </w:trPr>
        <w:tc>
          <w:tcPr>
            <w:tcW w:w="2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Os.32212.2.S1_x_at</w:t>
            </w:r>
          </w:p>
        </w:tc>
        <w:tc>
          <w:tcPr>
            <w:tcW w:w="3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>LOC_Os01g10130,OsRDR3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42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2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74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2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33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79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04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16"/>
                <w:szCs w:val="16"/>
              </w:rPr>
            </w:pPr>
            <w:r>
              <w:rPr>
                <w:rFonts w:cs="Arial;Arial" w:ascii="Arial;Arial" w:hAnsi="Arial;Arial"/>
                <w:sz w:val="16"/>
                <w:szCs w:val="16"/>
              </w:rPr>
              <w:t xml:space="preserve">1.21 </w:t>
            </w:r>
          </w:p>
        </w:tc>
      </w:tr>
    </w:tbl>
    <w:p>
      <w:pPr>
        <w:pStyle w:val="Normal"/>
        <w:rPr>
          <w:rFonts w:ascii="Arial;Arial" w:hAnsi="Arial;Arial" w:cs="Arial;Arial"/>
          <w:szCs w:val="21"/>
        </w:rPr>
      </w:pPr>
      <w:r>
        <w:rPr>
          <w:rFonts w:cs="Arial;Arial" w:ascii="Arial;Arial" w:hAnsi="Arial;Arial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ascii="Lucida Grande;Courier" w:hAnsi="Lucida Grande;Courier" w:cs="Lucida Grande;Courier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14:26:00Z</dcterms:created>
  <dc:creator>liyi</dc:creator>
  <dc:description/>
  <cp:keywords/>
  <dc:language>en-US</dc:language>
  <cp:lastModifiedBy>Peng Du</cp:lastModifiedBy>
  <cp:lastPrinted>2010-09-24T14:33:00Z</cp:lastPrinted>
  <dcterms:modified xsi:type="dcterms:W3CDTF">2011-07-11T00:25:00Z</dcterms:modified>
  <cp:revision>3</cp:revision>
  <dc:subject/>
  <dc:title>Table S6</dc:title>
</cp:coreProperties>
</file>